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42E51" w14:textId="77777777" w:rsidR="00B96947" w:rsidRDefault="00B96947" w:rsidP="00B96947">
      <w:r>
        <w:rPr>
          <w:b/>
          <w:bCs/>
        </w:rPr>
        <w:t xml:space="preserve">Additional File 1. </w:t>
      </w:r>
      <w:r>
        <w:t xml:space="preserve">Unadjusted association between sociodemographic characteristics, mental health in the past two weeks, and intention-to-leave public </w:t>
      </w:r>
      <w:proofErr w:type="gramStart"/>
      <w:r>
        <w:t>health</w:t>
      </w:r>
      <w:proofErr w:type="gramEnd"/>
    </w:p>
    <w:tbl>
      <w:tblPr>
        <w:tblStyle w:val="TableGrid"/>
        <w:tblW w:w="15315" w:type="dxa"/>
        <w:jc w:val="center"/>
        <w:tblLook w:val="04A0" w:firstRow="1" w:lastRow="0" w:firstColumn="1" w:lastColumn="0" w:noHBand="0" w:noVBand="1"/>
      </w:tblPr>
      <w:tblGrid>
        <w:gridCol w:w="2441"/>
        <w:gridCol w:w="2121"/>
        <w:gridCol w:w="2122"/>
        <w:gridCol w:w="2124"/>
        <w:gridCol w:w="2123"/>
        <w:gridCol w:w="2169"/>
        <w:gridCol w:w="2215"/>
      </w:tblGrid>
      <w:tr w:rsidR="00B96947" w:rsidRPr="00B35213" w14:paraId="4C9A7AC5" w14:textId="77777777" w:rsidTr="00632CE5">
        <w:trPr>
          <w:jc w:val="center"/>
        </w:trPr>
        <w:tc>
          <w:tcPr>
            <w:tcW w:w="2441" w:type="dxa"/>
          </w:tcPr>
          <w:p w14:paraId="5D51BC2E" w14:textId="77777777" w:rsidR="00B96947" w:rsidRPr="00B35213" w:rsidRDefault="00B96947" w:rsidP="00632CE5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Align w:val="center"/>
          </w:tcPr>
          <w:p w14:paraId="23AD19FD" w14:textId="4C029AC2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Anxiety</w:t>
            </w:r>
            <w:r w:rsidR="00BE6857">
              <w:rPr>
                <w:sz w:val="20"/>
                <w:szCs w:val="20"/>
              </w:rPr>
              <w:t xml:space="preserve"> Symptoms</w:t>
            </w:r>
          </w:p>
          <w:p w14:paraId="42CABA41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  <w:tc>
          <w:tcPr>
            <w:tcW w:w="2122" w:type="dxa"/>
            <w:vAlign w:val="center"/>
          </w:tcPr>
          <w:p w14:paraId="7658240E" w14:textId="6D7F7964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Depression</w:t>
            </w:r>
            <w:r w:rsidR="00BE6857">
              <w:rPr>
                <w:sz w:val="20"/>
                <w:szCs w:val="20"/>
              </w:rPr>
              <w:t xml:space="preserve"> Symptoms</w:t>
            </w:r>
          </w:p>
          <w:p w14:paraId="2E6C2220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  <w:tc>
          <w:tcPr>
            <w:tcW w:w="2124" w:type="dxa"/>
            <w:vAlign w:val="center"/>
          </w:tcPr>
          <w:p w14:paraId="0565F4FA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Disengagement</w:t>
            </w:r>
          </w:p>
          <w:p w14:paraId="3373DC02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  <w:tc>
          <w:tcPr>
            <w:tcW w:w="2123" w:type="dxa"/>
            <w:vAlign w:val="center"/>
          </w:tcPr>
          <w:p w14:paraId="7ECC139C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Exhaustion</w:t>
            </w:r>
          </w:p>
          <w:p w14:paraId="76195489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  <w:tc>
          <w:tcPr>
            <w:tcW w:w="2169" w:type="dxa"/>
            <w:vAlign w:val="center"/>
          </w:tcPr>
          <w:p w14:paraId="44CCF831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Burnout</w:t>
            </w:r>
          </w:p>
          <w:p w14:paraId="065A435A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  <w:tc>
          <w:tcPr>
            <w:tcW w:w="2215" w:type="dxa"/>
            <w:vAlign w:val="center"/>
          </w:tcPr>
          <w:p w14:paraId="4FD6751D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Intention-to-leave public </w:t>
            </w:r>
            <w:proofErr w:type="gramStart"/>
            <w:r w:rsidRPr="00B35213">
              <w:rPr>
                <w:sz w:val="20"/>
                <w:szCs w:val="20"/>
              </w:rPr>
              <w:t>health</w:t>
            </w:r>
            <w:proofErr w:type="gramEnd"/>
          </w:p>
          <w:p w14:paraId="7157B3D2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Unadjusted OR (95% CI)</w:t>
            </w:r>
          </w:p>
        </w:tc>
      </w:tr>
      <w:tr w:rsidR="00B96947" w:rsidRPr="00B35213" w14:paraId="7CF09DB0" w14:textId="77777777" w:rsidTr="00632CE5">
        <w:trPr>
          <w:jc w:val="center"/>
        </w:trPr>
        <w:tc>
          <w:tcPr>
            <w:tcW w:w="15315" w:type="dxa"/>
            <w:gridSpan w:val="7"/>
          </w:tcPr>
          <w:p w14:paraId="5D64BE97" w14:textId="77777777" w:rsidR="00B96947" w:rsidRPr="00B35213" w:rsidRDefault="00B96947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Age     </w:t>
            </w:r>
          </w:p>
        </w:tc>
      </w:tr>
      <w:tr w:rsidR="00E80992" w:rsidRPr="00B35213" w14:paraId="65D4DC10" w14:textId="77777777" w:rsidTr="00632CE5">
        <w:trPr>
          <w:jc w:val="center"/>
        </w:trPr>
        <w:tc>
          <w:tcPr>
            <w:tcW w:w="2441" w:type="dxa"/>
            <w:vAlign w:val="bottom"/>
          </w:tcPr>
          <w:p w14:paraId="35DE6C4A" w14:textId="77777777" w:rsidR="00E80992" w:rsidRPr="00B35213" w:rsidRDefault="00E80992" w:rsidP="00E80992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18-29 years</w:t>
            </w:r>
          </w:p>
        </w:tc>
        <w:tc>
          <w:tcPr>
            <w:tcW w:w="2121" w:type="dxa"/>
          </w:tcPr>
          <w:p w14:paraId="30ED1665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2" w:type="dxa"/>
          </w:tcPr>
          <w:p w14:paraId="1280ED6C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4" w:type="dxa"/>
          </w:tcPr>
          <w:p w14:paraId="7720FBB5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3" w:type="dxa"/>
          </w:tcPr>
          <w:p w14:paraId="476546CA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69" w:type="dxa"/>
          </w:tcPr>
          <w:p w14:paraId="13598CED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215" w:type="dxa"/>
          </w:tcPr>
          <w:p w14:paraId="6D8015E5" w14:textId="440FE77B" w:rsidR="00E80992" w:rsidRPr="006E7D10" w:rsidRDefault="00E80992" w:rsidP="00E80992">
            <w:pPr>
              <w:jc w:val="center"/>
              <w:rPr>
                <w:sz w:val="20"/>
                <w:szCs w:val="20"/>
              </w:rPr>
            </w:pPr>
            <w:r w:rsidRPr="006E7D10">
              <w:rPr>
                <w:sz w:val="20"/>
                <w:szCs w:val="20"/>
              </w:rPr>
              <w:t>1.00</w:t>
            </w:r>
          </w:p>
        </w:tc>
      </w:tr>
      <w:tr w:rsidR="00E80992" w:rsidRPr="00B35213" w14:paraId="1B26727C" w14:textId="77777777" w:rsidTr="00632CE5">
        <w:trPr>
          <w:jc w:val="center"/>
        </w:trPr>
        <w:tc>
          <w:tcPr>
            <w:tcW w:w="2441" w:type="dxa"/>
            <w:vAlign w:val="bottom"/>
          </w:tcPr>
          <w:p w14:paraId="320B44FA" w14:textId="77777777" w:rsidR="00E80992" w:rsidRPr="00B35213" w:rsidRDefault="00E80992" w:rsidP="00E80992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30-39 years</w:t>
            </w:r>
          </w:p>
        </w:tc>
        <w:tc>
          <w:tcPr>
            <w:tcW w:w="2121" w:type="dxa"/>
          </w:tcPr>
          <w:p w14:paraId="75620BA0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3 (0.35-1.53)</w:t>
            </w:r>
          </w:p>
        </w:tc>
        <w:tc>
          <w:tcPr>
            <w:tcW w:w="2122" w:type="dxa"/>
          </w:tcPr>
          <w:p w14:paraId="4D64ED0A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5 (0.37-1.55)</w:t>
            </w:r>
          </w:p>
        </w:tc>
        <w:tc>
          <w:tcPr>
            <w:tcW w:w="2124" w:type="dxa"/>
          </w:tcPr>
          <w:p w14:paraId="33E67279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28 (0.62-2.63)</w:t>
            </w:r>
          </w:p>
        </w:tc>
        <w:tc>
          <w:tcPr>
            <w:tcW w:w="2123" w:type="dxa"/>
          </w:tcPr>
          <w:p w14:paraId="2AC25DA1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9 (0.38-1.63)</w:t>
            </w:r>
          </w:p>
        </w:tc>
        <w:tc>
          <w:tcPr>
            <w:tcW w:w="2169" w:type="dxa"/>
          </w:tcPr>
          <w:p w14:paraId="7D8EC2E0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2 (0.47-1.79)</w:t>
            </w:r>
          </w:p>
        </w:tc>
        <w:tc>
          <w:tcPr>
            <w:tcW w:w="2215" w:type="dxa"/>
          </w:tcPr>
          <w:p w14:paraId="68D6FFF6" w14:textId="216C0AE6" w:rsidR="00E80992" w:rsidRPr="006E7D10" w:rsidRDefault="00E80992" w:rsidP="00E80992">
            <w:pPr>
              <w:jc w:val="center"/>
              <w:rPr>
                <w:sz w:val="20"/>
                <w:szCs w:val="20"/>
              </w:rPr>
            </w:pPr>
            <w:r w:rsidRPr="006E7D10">
              <w:rPr>
                <w:sz w:val="20"/>
                <w:szCs w:val="20"/>
              </w:rPr>
              <w:t>1.40 (0.64-3.07)</w:t>
            </w:r>
          </w:p>
        </w:tc>
      </w:tr>
      <w:tr w:rsidR="00E80992" w:rsidRPr="00B35213" w14:paraId="56D2E208" w14:textId="77777777" w:rsidTr="00632CE5">
        <w:trPr>
          <w:jc w:val="center"/>
        </w:trPr>
        <w:tc>
          <w:tcPr>
            <w:tcW w:w="2441" w:type="dxa"/>
            <w:vAlign w:val="bottom"/>
          </w:tcPr>
          <w:p w14:paraId="2D02CB07" w14:textId="77777777" w:rsidR="00E80992" w:rsidRPr="00B35213" w:rsidRDefault="00E80992" w:rsidP="00E80992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40-49 years</w:t>
            </w:r>
          </w:p>
        </w:tc>
        <w:tc>
          <w:tcPr>
            <w:tcW w:w="2121" w:type="dxa"/>
          </w:tcPr>
          <w:p w14:paraId="5F33860F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2 (0.44-1.90)</w:t>
            </w:r>
          </w:p>
        </w:tc>
        <w:tc>
          <w:tcPr>
            <w:tcW w:w="2122" w:type="dxa"/>
          </w:tcPr>
          <w:p w14:paraId="56AAE855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6 (0.42-1.76)</w:t>
            </w:r>
          </w:p>
        </w:tc>
        <w:tc>
          <w:tcPr>
            <w:tcW w:w="2124" w:type="dxa"/>
          </w:tcPr>
          <w:p w14:paraId="759FDA85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60 (0.77-3.29)</w:t>
            </w:r>
          </w:p>
        </w:tc>
        <w:tc>
          <w:tcPr>
            <w:tcW w:w="2123" w:type="dxa"/>
          </w:tcPr>
          <w:p w14:paraId="108F11C3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9 (0.43-1.84)</w:t>
            </w:r>
          </w:p>
        </w:tc>
        <w:tc>
          <w:tcPr>
            <w:tcW w:w="2169" w:type="dxa"/>
          </w:tcPr>
          <w:p w14:paraId="5BA9199D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4 (0.53-2.03)</w:t>
            </w:r>
          </w:p>
        </w:tc>
        <w:tc>
          <w:tcPr>
            <w:tcW w:w="2215" w:type="dxa"/>
          </w:tcPr>
          <w:p w14:paraId="01488996" w14:textId="727AE111" w:rsidR="00E80992" w:rsidRPr="006E7D10" w:rsidRDefault="00E80992" w:rsidP="00E80992">
            <w:pPr>
              <w:jc w:val="center"/>
              <w:rPr>
                <w:sz w:val="20"/>
                <w:szCs w:val="20"/>
              </w:rPr>
            </w:pPr>
            <w:r w:rsidRPr="006E7D10">
              <w:rPr>
                <w:sz w:val="20"/>
                <w:szCs w:val="20"/>
              </w:rPr>
              <w:t>1.04 (0.47-2.28)</w:t>
            </w:r>
          </w:p>
        </w:tc>
      </w:tr>
      <w:tr w:rsidR="00E80992" w:rsidRPr="00B35213" w14:paraId="1352CBB8" w14:textId="77777777" w:rsidTr="00632CE5">
        <w:trPr>
          <w:jc w:val="center"/>
        </w:trPr>
        <w:tc>
          <w:tcPr>
            <w:tcW w:w="2441" w:type="dxa"/>
            <w:vAlign w:val="bottom"/>
          </w:tcPr>
          <w:p w14:paraId="733642FE" w14:textId="77777777" w:rsidR="00E80992" w:rsidRPr="00B35213" w:rsidRDefault="00E80992" w:rsidP="00E80992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50+ years</w:t>
            </w:r>
          </w:p>
        </w:tc>
        <w:tc>
          <w:tcPr>
            <w:tcW w:w="2121" w:type="dxa"/>
          </w:tcPr>
          <w:p w14:paraId="03B4F9C5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68 (0.32-1.44)</w:t>
            </w:r>
          </w:p>
        </w:tc>
        <w:tc>
          <w:tcPr>
            <w:tcW w:w="2122" w:type="dxa"/>
          </w:tcPr>
          <w:p w14:paraId="50DEB8D5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5 (0.52-2.14)</w:t>
            </w:r>
          </w:p>
        </w:tc>
        <w:tc>
          <w:tcPr>
            <w:tcW w:w="2124" w:type="dxa"/>
          </w:tcPr>
          <w:p w14:paraId="0B659B0C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37 (0.66-2.81)</w:t>
            </w:r>
          </w:p>
        </w:tc>
        <w:tc>
          <w:tcPr>
            <w:tcW w:w="2123" w:type="dxa"/>
          </w:tcPr>
          <w:p w14:paraId="53F9E2C4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2 (0.35-1.49)</w:t>
            </w:r>
          </w:p>
        </w:tc>
        <w:tc>
          <w:tcPr>
            <w:tcW w:w="2169" w:type="dxa"/>
          </w:tcPr>
          <w:p w14:paraId="347D5704" w14:textId="77777777" w:rsidR="00E80992" w:rsidRPr="00B35213" w:rsidRDefault="00E80992" w:rsidP="00E80992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8 (0.45-1.72)</w:t>
            </w:r>
          </w:p>
        </w:tc>
        <w:tc>
          <w:tcPr>
            <w:tcW w:w="2215" w:type="dxa"/>
          </w:tcPr>
          <w:p w14:paraId="477FF7D0" w14:textId="377D076F" w:rsidR="00E80992" w:rsidRPr="00876F74" w:rsidRDefault="00E80992" w:rsidP="00E80992">
            <w:pPr>
              <w:jc w:val="center"/>
              <w:rPr>
                <w:b/>
                <w:bCs/>
                <w:sz w:val="20"/>
                <w:szCs w:val="20"/>
              </w:rPr>
            </w:pPr>
            <w:r w:rsidRPr="00876F74">
              <w:rPr>
                <w:b/>
                <w:bCs/>
                <w:sz w:val="20"/>
                <w:szCs w:val="20"/>
              </w:rPr>
              <w:t>2.24 (1.03-4.48)</w:t>
            </w:r>
          </w:p>
        </w:tc>
      </w:tr>
      <w:tr w:rsidR="00B96947" w:rsidRPr="00B35213" w14:paraId="353B1E3C" w14:textId="77777777" w:rsidTr="00632CE5">
        <w:trPr>
          <w:jc w:val="center"/>
        </w:trPr>
        <w:tc>
          <w:tcPr>
            <w:tcW w:w="15315" w:type="dxa"/>
            <w:gridSpan w:val="7"/>
          </w:tcPr>
          <w:p w14:paraId="6A5E0D8F" w14:textId="77777777" w:rsidR="00B96947" w:rsidRPr="00B35213" w:rsidRDefault="00B96947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Gender</w:t>
            </w:r>
          </w:p>
        </w:tc>
      </w:tr>
      <w:tr w:rsidR="00F03855" w:rsidRPr="00B35213" w14:paraId="41F0C3C6" w14:textId="77777777" w:rsidTr="00632CE5">
        <w:trPr>
          <w:jc w:val="center"/>
        </w:trPr>
        <w:tc>
          <w:tcPr>
            <w:tcW w:w="2441" w:type="dxa"/>
          </w:tcPr>
          <w:p w14:paraId="3803C43B" w14:textId="77777777" w:rsidR="00F03855" w:rsidRPr="00B35213" w:rsidRDefault="00F03855" w:rsidP="00F0385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     Man</w:t>
            </w:r>
          </w:p>
        </w:tc>
        <w:tc>
          <w:tcPr>
            <w:tcW w:w="2121" w:type="dxa"/>
          </w:tcPr>
          <w:p w14:paraId="038BDC83" w14:textId="77777777" w:rsidR="00F03855" w:rsidRPr="00B35213" w:rsidRDefault="00F03855" w:rsidP="00F0385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2" w:type="dxa"/>
          </w:tcPr>
          <w:p w14:paraId="27972F3C" w14:textId="77777777" w:rsidR="00F03855" w:rsidRPr="00B35213" w:rsidRDefault="00F03855" w:rsidP="00F0385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4" w:type="dxa"/>
          </w:tcPr>
          <w:p w14:paraId="6DFBD9A0" w14:textId="77777777" w:rsidR="00F03855" w:rsidRPr="00B35213" w:rsidRDefault="00F03855" w:rsidP="00F0385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3" w:type="dxa"/>
          </w:tcPr>
          <w:p w14:paraId="71D8BE3E" w14:textId="77777777" w:rsidR="00F03855" w:rsidRPr="00B35213" w:rsidRDefault="00F03855" w:rsidP="00F0385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69" w:type="dxa"/>
          </w:tcPr>
          <w:p w14:paraId="230738C0" w14:textId="77777777" w:rsidR="00F03855" w:rsidRPr="00B35213" w:rsidRDefault="00F03855" w:rsidP="00F0385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215" w:type="dxa"/>
          </w:tcPr>
          <w:p w14:paraId="6718EAB3" w14:textId="3ECF8EF9" w:rsidR="00F03855" w:rsidRPr="00F03855" w:rsidRDefault="00F03855" w:rsidP="00F03855">
            <w:pPr>
              <w:jc w:val="center"/>
              <w:rPr>
                <w:sz w:val="20"/>
                <w:szCs w:val="20"/>
              </w:rPr>
            </w:pPr>
            <w:r w:rsidRPr="00F03855">
              <w:rPr>
                <w:sz w:val="20"/>
                <w:szCs w:val="20"/>
              </w:rPr>
              <w:t>1.00</w:t>
            </w:r>
          </w:p>
        </w:tc>
      </w:tr>
      <w:tr w:rsidR="00F03855" w:rsidRPr="00B35213" w14:paraId="34607FA3" w14:textId="77777777" w:rsidTr="00632CE5">
        <w:trPr>
          <w:jc w:val="center"/>
        </w:trPr>
        <w:tc>
          <w:tcPr>
            <w:tcW w:w="2441" w:type="dxa"/>
          </w:tcPr>
          <w:p w14:paraId="4C93483D" w14:textId="77777777" w:rsidR="00F03855" w:rsidRPr="00B35213" w:rsidRDefault="00F03855" w:rsidP="00F0385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     Woman</w:t>
            </w:r>
          </w:p>
        </w:tc>
        <w:tc>
          <w:tcPr>
            <w:tcW w:w="2121" w:type="dxa"/>
          </w:tcPr>
          <w:p w14:paraId="494726AC" w14:textId="77777777" w:rsidR="00F03855" w:rsidRPr="00B35213" w:rsidRDefault="00F03855" w:rsidP="00F0385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14 (0.62-2.11)</w:t>
            </w:r>
          </w:p>
        </w:tc>
        <w:tc>
          <w:tcPr>
            <w:tcW w:w="2122" w:type="dxa"/>
          </w:tcPr>
          <w:p w14:paraId="49A37E82" w14:textId="77777777" w:rsidR="00F03855" w:rsidRPr="00B35213" w:rsidRDefault="00F03855" w:rsidP="00F0385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8 (0.51-1.52)</w:t>
            </w:r>
          </w:p>
        </w:tc>
        <w:tc>
          <w:tcPr>
            <w:tcW w:w="2124" w:type="dxa"/>
          </w:tcPr>
          <w:p w14:paraId="20391BE4" w14:textId="77777777" w:rsidR="00F03855" w:rsidRPr="00B35213" w:rsidRDefault="00F03855" w:rsidP="00F0385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55 (0.90-2.68)</w:t>
            </w:r>
          </w:p>
        </w:tc>
        <w:tc>
          <w:tcPr>
            <w:tcW w:w="2123" w:type="dxa"/>
          </w:tcPr>
          <w:p w14:paraId="49EFCB6D" w14:textId="77777777" w:rsidR="00F03855" w:rsidRPr="00B35213" w:rsidRDefault="00F03855" w:rsidP="00F0385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47 (0.88-2.44)</w:t>
            </w:r>
          </w:p>
        </w:tc>
        <w:tc>
          <w:tcPr>
            <w:tcW w:w="2169" w:type="dxa"/>
          </w:tcPr>
          <w:p w14:paraId="0F5BE706" w14:textId="77777777" w:rsidR="00F03855" w:rsidRPr="00B35213" w:rsidRDefault="00F03855" w:rsidP="00F0385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53 (0.93-2.51)</w:t>
            </w:r>
          </w:p>
        </w:tc>
        <w:tc>
          <w:tcPr>
            <w:tcW w:w="2215" w:type="dxa"/>
          </w:tcPr>
          <w:p w14:paraId="53BA7D29" w14:textId="6DCCFDE4" w:rsidR="00F03855" w:rsidRPr="00F03855" w:rsidRDefault="00F03855" w:rsidP="00F03855">
            <w:pPr>
              <w:jc w:val="center"/>
              <w:rPr>
                <w:sz w:val="20"/>
                <w:szCs w:val="20"/>
              </w:rPr>
            </w:pPr>
            <w:r w:rsidRPr="00F03855">
              <w:rPr>
                <w:sz w:val="20"/>
                <w:szCs w:val="20"/>
              </w:rPr>
              <w:t>1.01 (0.59-1.73)</w:t>
            </w:r>
          </w:p>
        </w:tc>
      </w:tr>
      <w:tr w:rsidR="00B96947" w:rsidRPr="00B35213" w14:paraId="1D1DBE9B" w14:textId="77777777" w:rsidTr="00632CE5">
        <w:trPr>
          <w:jc w:val="center"/>
        </w:trPr>
        <w:tc>
          <w:tcPr>
            <w:tcW w:w="15315" w:type="dxa"/>
            <w:gridSpan w:val="7"/>
          </w:tcPr>
          <w:p w14:paraId="750D5FB6" w14:textId="77777777" w:rsidR="00B96947" w:rsidRPr="00B35213" w:rsidRDefault="00B96947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Ethnicity</w:t>
            </w:r>
          </w:p>
        </w:tc>
      </w:tr>
      <w:tr w:rsidR="004E303B" w:rsidRPr="00B35213" w14:paraId="2F4133E8" w14:textId="77777777" w:rsidTr="00632CE5">
        <w:trPr>
          <w:jc w:val="center"/>
        </w:trPr>
        <w:tc>
          <w:tcPr>
            <w:tcW w:w="2441" w:type="dxa"/>
          </w:tcPr>
          <w:p w14:paraId="192612F5" w14:textId="77777777" w:rsidR="004E303B" w:rsidRPr="00B35213" w:rsidRDefault="004E303B" w:rsidP="004E303B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     White</w:t>
            </w:r>
          </w:p>
        </w:tc>
        <w:tc>
          <w:tcPr>
            <w:tcW w:w="2121" w:type="dxa"/>
          </w:tcPr>
          <w:p w14:paraId="64B201E4" w14:textId="77777777" w:rsidR="004E303B" w:rsidRPr="00B35213" w:rsidRDefault="004E303B" w:rsidP="004E303B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2" w:type="dxa"/>
          </w:tcPr>
          <w:p w14:paraId="1BFF6D35" w14:textId="77777777" w:rsidR="004E303B" w:rsidRPr="00B35213" w:rsidRDefault="004E303B" w:rsidP="004E303B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4" w:type="dxa"/>
          </w:tcPr>
          <w:p w14:paraId="310D5AE1" w14:textId="77777777" w:rsidR="004E303B" w:rsidRPr="00B35213" w:rsidRDefault="004E303B" w:rsidP="004E303B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3" w:type="dxa"/>
          </w:tcPr>
          <w:p w14:paraId="68642E4C" w14:textId="77777777" w:rsidR="004E303B" w:rsidRPr="00B35213" w:rsidRDefault="004E303B" w:rsidP="004E303B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69" w:type="dxa"/>
          </w:tcPr>
          <w:p w14:paraId="6650FB2A" w14:textId="77777777" w:rsidR="004E303B" w:rsidRPr="00B35213" w:rsidRDefault="004E303B" w:rsidP="004E303B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215" w:type="dxa"/>
          </w:tcPr>
          <w:p w14:paraId="4BC06721" w14:textId="0A008A39" w:rsidR="004E303B" w:rsidRPr="00876F74" w:rsidRDefault="004E303B" w:rsidP="004E303B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1.00</w:t>
            </w:r>
          </w:p>
        </w:tc>
      </w:tr>
      <w:tr w:rsidR="004E303B" w:rsidRPr="00B35213" w14:paraId="42AAA386" w14:textId="77777777" w:rsidTr="00632CE5">
        <w:trPr>
          <w:jc w:val="center"/>
        </w:trPr>
        <w:tc>
          <w:tcPr>
            <w:tcW w:w="2441" w:type="dxa"/>
          </w:tcPr>
          <w:p w14:paraId="737119BA" w14:textId="77777777" w:rsidR="004E303B" w:rsidRPr="00B35213" w:rsidRDefault="004E303B" w:rsidP="004E303B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 xml:space="preserve">     Other</w:t>
            </w:r>
          </w:p>
        </w:tc>
        <w:tc>
          <w:tcPr>
            <w:tcW w:w="2121" w:type="dxa"/>
          </w:tcPr>
          <w:p w14:paraId="54F4FB97" w14:textId="77777777" w:rsidR="004E303B" w:rsidRPr="00B35213" w:rsidRDefault="004E303B" w:rsidP="004E303B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8 (0.59-1.63)</w:t>
            </w:r>
          </w:p>
        </w:tc>
        <w:tc>
          <w:tcPr>
            <w:tcW w:w="2122" w:type="dxa"/>
          </w:tcPr>
          <w:p w14:paraId="5564B5FB" w14:textId="77777777" w:rsidR="004E303B" w:rsidRPr="00B35213" w:rsidRDefault="004E303B" w:rsidP="004E303B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9 (0.61-1.61)</w:t>
            </w:r>
          </w:p>
        </w:tc>
        <w:tc>
          <w:tcPr>
            <w:tcW w:w="2124" w:type="dxa"/>
          </w:tcPr>
          <w:p w14:paraId="13A64E21" w14:textId="77777777" w:rsidR="004E303B" w:rsidRPr="00B35213" w:rsidRDefault="004E303B" w:rsidP="004E303B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12 (0.67-1.89)</w:t>
            </w:r>
          </w:p>
        </w:tc>
        <w:tc>
          <w:tcPr>
            <w:tcW w:w="2123" w:type="dxa"/>
          </w:tcPr>
          <w:p w14:paraId="6E1009B3" w14:textId="77777777" w:rsidR="004E303B" w:rsidRPr="00B35213" w:rsidRDefault="004E303B" w:rsidP="004E303B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12 (0.71-1.79)</w:t>
            </w:r>
          </w:p>
        </w:tc>
        <w:tc>
          <w:tcPr>
            <w:tcW w:w="2169" w:type="dxa"/>
          </w:tcPr>
          <w:p w14:paraId="7850FD54" w14:textId="77777777" w:rsidR="004E303B" w:rsidRPr="00B35213" w:rsidRDefault="004E303B" w:rsidP="004E303B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17 (0.75-1.83)</w:t>
            </w:r>
          </w:p>
        </w:tc>
        <w:tc>
          <w:tcPr>
            <w:tcW w:w="2215" w:type="dxa"/>
          </w:tcPr>
          <w:p w14:paraId="56136F88" w14:textId="5119A80E" w:rsidR="004E303B" w:rsidRPr="00876F74" w:rsidRDefault="004E303B" w:rsidP="004E303B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0.84 (0.52-1.35)</w:t>
            </w:r>
          </w:p>
        </w:tc>
      </w:tr>
      <w:tr w:rsidR="00B96947" w:rsidRPr="00B35213" w14:paraId="4AE13849" w14:textId="77777777" w:rsidTr="00632CE5">
        <w:trPr>
          <w:jc w:val="center"/>
        </w:trPr>
        <w:tc>
          <w:tcPr>
            <w:tcW w:w="15315" w:type="dxa"/>
            <w:gridSpan w:val="7"/>
          </w:tcPr>
          <w:p w14:paraId="275033D5" w14:textId="77777777" w:rsidR="00B96947" w:rsidRPr="00876F74" w:rsidRDefault="00B96947" w:rsidP="00632CE5">
            <w:pPr>
              <w:rPr>
                <w:sz w:val="20"/>
                <w:szCs w:val="20"/>
                <w:highlight w:val="yellow"/>
              </w:rPr>
            </w:pPr>
            <w:r w:rsidRPr="00876F74">
              <w:rPr>
                <w:sz w:val="20"/>
                <w:szCs w:val="20"/>
              </w:rPr>
              <w:t>Education</w:t>
            </w:r>
          </w:p>
        </w:tc>
      </w:tr>
      <w:tr w:rsidR="00665DF3" w:rsidRPr="00B35213" w14:paraId="14FF0D4B" w14:textId="77777777" w:rsidTr="00632CE5">
        <w:trPr>
          <w:jc w:val="center"/>
        </w:trPr>
        <w:tc>
          <w:tcPr>
            <w:tcW w:w="2441" w:type="dxa"/>
            <w:vAlign w:val="bottom"/>
          </w:tcPr>
          <w:p w14:paraId="3D39346B" w14:textId="77777777" w:rsidR="00665DF3" w:rsidRPr="00B35213" w:rsidRDefault="00665DF3" w:rsidP="00665DF3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Some college/no degree</w:t>
            </w:r>
          </w:p>
        </w:tc>
        <w:tc>
          <w:tcPr>
            <w:tcW w:w="2121" w:type="dxa"/>
          </w:tcPr>
          <w:p w14:paraId="569CB5ED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73 (0.91-3.29)</w:t>
            </w:r>
          </w:p>
        </w:tc>
        <w:tc>
          <w:tcPr>
            <w:tcW w:w="2122" w:type="dxa"/>
          </w:tcPr>
          <w:p w14:paraId="54FC22C2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8 (0.39-1.54)</w:t>
            </w:r>
          </w:p>
        </w:tc>
        <w:tc>
          <w:tcPr>
            <w:tcW w:w="2124" w:type="dxa"/>
          </w:tcPr>
          <w:p w14:paraId="67CE4843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0 (0.45-1.80)</w:t>
            </w:r>
          </w:p>
        </w:tc>
        <w:tc>
          <w:tcPr>
            <w:tcW w:w="2123" w:type="dxa"/>
          </w:tcPr>
          <w:p w14:paraId="6FB71FBC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0 (0.48-1.70)</w:t>
            </w:r>
          </w:p>
        </w:tc>
        <w:tc>
          <w:tcPr>
            <w:tcW w:w="2169" w:type="dxa"/>
          </w:tcPr>
          <w:p w14:paraId="5F4950A1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6 (0.47-1.55)</w:t>
            </w:r>
          </w:p>
        </w:tc>
        <w:tc>
          <w:tcPr>
            <w:tcW w:w="2215" w:type="dxa"/>
          </w:tcPr>
          <w:p w14:paraId="1AA70888" w14:textId="378654AB" w:rsidR="00665DF3" w:rsidRPr="00876F74" w:rsidRDefault="00665DF3" w:rsidP="00665DF3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0.82 (0.40-1.66)</w:t>
            </w:r>
          </w:p>
        </w:tc>
      </w:tr>
      <w:tr w:rsidR="00665DF3" w:rsidRPr="00B35213" w14:paraId="6E71EBA6" w14:textId="77777777" w:rsidTr="00632CE5">
        <w:trPr>
          <w:jc w:val="center"/>
        </w:trPr>
        <w:tc>
          <w:tcPr>
            <w:tcW w:w="2441" w:type="dxa"/>
            <w:vAlign w:val="bottom"/>
          </w:tcPr>
          <w:p w14:paraId="17ADBF74" w14:textId="77777777" w:rsidR="00665DF3" w:rsidRPr="00B35213" w:rsidRDefault="00665DF3" w:rsidP="00665DF3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Bachelor's degree</w:t>
            </w:r>
          </w:p>
        </w:tc>
        <w:tc>
          <w:tcPr>
            <w:tcW w:w="2121" w:type="dxa"/>
          </w:tcPr>
          <w:p w14:paraId="7F968A5F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2" w:type="dxa"/>
          </w:tcPr>
          <w:p w14:paraId="4D47586B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4" w:type="dxa"/>
          </w:tcPr>
          <w:p w14:paraId="4517EF17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3" w:type="dxa"/>
          </w:tcPr>
          <w:p w14:paraId="423C269D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69" w:type="dxa"/>
          </w:tcPr>
          <w:p w14:paraId="18A22609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215" w:type="dxa"/>
          </w:tcPr>
          <w:p w14:paraId="1F99E84F" w14:textId="1D5E8666" w:rsidR="00665DF3" w:rsidRPr="00876F74" w:rsidRDefault="00665DF3" w:rsidP="00665DF3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1.00</w:t>
            </w:r>
          </w:p>
        </w:tc>
      </w:tr>
      <w:tr w:rsidR="00665DF3" w:rsidRPr="00B35213" w14:paraId="43259E4C" w14:textId="77777777" w:rsidTr="00632CE5">
        <w:trPr>
          <w:jc w:val="center"/>
        </w:trPr>
        <w:tc>
          <w:tcPr>
            <w:tcW w:w="2441" w:type="dxa"/>
            <w:vAlign w:val="bottom"/>
          </w:tcPr>
          <w:p w14:paraId="236A2E0D" w14:textId="77777777" w:rsidR="00665DF3" w:rsidRPr="00B35213" w:rsidRDefault="00665DF3" w:rsidP="00665DF3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Master's degree</w:t>
            </w:r>
          </w:p>
        </w:tc>
        <w:tc>
          <w:tcPr>
            <w:tcW w:w="2121" w:type="dxa"/>
          </w:tcPr>
          <w:p w14:paraId="3B756E2F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33 (0.88-2.00)</w:t>
            </w:r>
          </w:p>
        </w:tc>
        <w:tc>
          <w:tcPr>
            <w:tcW w:w="2122" w:type="dxa"/>
          </w:tcPr>
          <w:p w14:paraId="2310C32A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1 (0.69-1.48)</w:t>
            </w:r>
          </w:p>
        </w:tc>
        <w:tc>
          <w:tcPr>
            <w:tcW w:w="2124" w:type="dxa"/>
          </w:tcPr>
          <w:p w14:paraId="551BDDAD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5 (0.50-1.13)</w:t>
            </w:r>
          </w:p>
        </w:tc>
        <w:tc>
          <w:tcPr>
            <w:tcW w:w="2123" w:type="dxa"/>
          </w:tcPr>
          <w:p w14:paraId="29141143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7 (0.53-1.12)</w:t>
            </w:r>
          </w:p>
        </w:tc>
        <w:tc>
          <w:tcPr>
            <w:tcW w:w="2169" w:type="dxa"/>
          </w:tcPr>
          <w:p w14:paraId="01E701E6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0 (0.56-1.14)</w:t>
            </w:r>
          </w:p>
        </w:tc>
        <w:tc>
          <w:tcPr>
            <w:tcW w:w="2215" w:type="dxa"/>
          </w:tcPr>
          <w:p w14:paraId="16407DC5" w14:textId="6D579AE5" w:rsidR="00665DF3" w:rsidRPr="00876F74" w:rsidRDefault="00665DF3" w:rsidP="00665DF3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1.18 (0.80-1.72)</w:t>
            </w:r>
          </w:p>
        </w:tc>
      </w:tr>
      <w:tr w:rsidR="00665DF3" w:rsidRPr="00B35213" w14:paraId="5C8A4A5C" w14:textId="77777777" w:rsidTr="00632CE5">
        <w:trPr>
          <w:jc w:val="center"/>
        </w:trPr>
        <w:tc>
          <w:tcPr>
            <w:tcW w:w="2441" w:type="dxa"/>
            <w:vAlign w:val="bottom"/>
          </w:tcPr>
          <w:p w14:paraId="1536AF24" w14:textId="77777777" w:rsidR="00665DF3" w:rsidRPr="00B35213" w:rsidRDefault="00665DF3" w:rsidP="00665DF3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Doctorate or professional degree</w:t>
            </w:r>
          </w:p>
        </w:tc>
        <w:tc>
          <w:tcPr>
            <w:tcW w:w="2121" w:type="dxa"/>
          </w:tcPr>
          <w:p w14:paraId="6DE9B046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9 (0.40-2.00)</w:t>
            </w:r>
          </w:p>
        </w:tc>
        <w:tc>
          <w:tcPr>
            <w:tcW w:w="2122" w:type="dxa"/>
          </w:tcPr>
          <w:p w14:paraId="391C501C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68 (0.32-1.47)</w:t>
            </w:r>
          </w:p>
        </w:tc>
        <w:tc>
          <w:tcPr>
            <w:tcW w:w="2124" w:type="dxa"/>
          </w:tcPr>
          <w:p w14:paraId="0E3A248E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0 (0.43-1.90)</w:t>
            </w:r>
          </w:p>
        </w:tc>
        <w:tc>
          <w:tcPr>
            <w:tcW w:w="2123" w:type="dxa"/>
          </w:tcPr>
          <w:p w14:paraId="67992204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63 (0.33-1.20)</w:t>
            </w:r>
          </w:p>
        </w:tc>
        <w:tc>
          <w:tcPr>
            <w:tcW w:w="2169" w:type="dxa"/>
          </w:tcPr>
          <w:p w14:paraId="78BAE9C3" w14:textId="77777777" w:rsidR="00665DF3" w:rsidRPr="00B35213" w:rsidRDefault="00665DF3" w:rsidP="00665DF3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6 (0.40-1.43)</w:t>
            </w:r>
          </w:p>
        </w:tc>
        <w:tc>
          <w:tcPr>
            <w:tcW w:w="2215" w:type="dxa"/>
          </w:tcPr>
          <w:p w14:paraId="35A6D6C6" w14:textId="6CC6B721" w:rsidR="00665DF3" w:rsidRPr="00876F74" w:rsidRDefault="00665DF3" w:rsidP="00665DF3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1.30 (0.67-2.54)</w:t>
            </w:r>
          </w:p>
        </w:tc>
      </w:tr>
      <w:tr w:rsidR="00B96947" w:rsidRPr="00B35213" w14:paraId="639B99ED" w14:textId="77777777" w:rsidTr="00632CE5">
        <w:trPr>
          <w:jc w:val="center"/>
        </w:trPr>
        <w:tc>
          <w:tcPr>
            <w:tcW w:w="15315" w:type="dxa"/>
            <w:gridSpan w:val="7"/>
          </w:tcPr>
          <w:p w14:paraId="4053A2DC" w14:textId="77777777" w:rsidR="00B96947" w:rsidRPr="00B35213" w:rsidRDefault="00B96947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Years worked</w:t>
            </w:r>
          </w:p>
        </w:tc>
      </w:tr>
      <w:tr w:rsidR="006471FE" w:rsidRPr="00B35213" w14:paraId="194BAE2E" w14:textId="77777777" w:rsidTr="00632CE5">
        <w:trPr>
          <w:jc w:val="center"/>
        </w:trPr>
        <w:tc>
          <w:tcPr>
            <w:tcW w:w="2441" w:type="dxa"/>
            <w:vAlign w:val="bottom"/>
          </w:tcPr>
          <w:p w14:paraId="636D084A" w14:textId="77777777" w:rsidR="006471FE" w:rsidRPr="00B35213" w:rsidRDefault="006471FE" w:rsidP="006471FE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0 to 5</w:t>
            </w:r>
          </w:p>
        </w:tc>
        <w:tc>
          <w:tcPr>
            <w:tcW w:w="2121" w:type="dxa"/>
          </w:tcPr>
          <w:p w14:paraId="68E3EE00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2" w:type="dxa"/>
          </w:tcPr>
          <w:p w14:paraId="0B2E5E27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4" w:type="dxa"/>
          </w:tcPr>
          <w:p w14:paraId="0CDEC414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23" w:type="dxa"/>
          </w:tcPr>
          <w:p w14:paraId="5914F8CC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169" w:type="dxa"/>
          </w:tcPr>
          <w:p w14:paraId="14999988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</w:t>
            </w:r>
          </w:p>
        </w:tc>
        <w:tc>
          <w:tcPr>
            <w:tcW w:w="2215" w:type="dxa"/>
          </w:tcPr>
          <w:p w14:paraId="63A3ADB4" w14:textId="22BDDA25" w:rsidR="006471FE" w:rsidRPr="00876F74" w:rsidRDefault="006471FE" w:rsidP="006471FE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1.00</w:t>
            </w:r>
          </w:p>
        </w:tc>
      </w:tr>
      <w:tr w:rsidR="006471FE" w:rsidRPr="00B35213" w14:paraId="4E20226D" w14:textId="77777777" w:rsidTr="00632CE5">
        <w:trPr>
          <w:jc w:val="center"/>
        </w:trPr>
        <w:tc>
          <w:tcPr>
            <w:tcW w:w="2441" w:type="dxa"/>
            <w:vAlign w:val="bottom"/>
          </w:tcPr>
          <w:p w14:paraId="0765E1BF" w14:textId="77777777" w:rsidR="006471FE" w:rsidRPr="00B35213" w:rsidRDefault="006471FE" w:rsidP="006471FE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6 to 10</w:t>
            </w:r>
          </w:p>
        </w:tc>
        <w:tc>
          <w:tcPr>
            <w:tcW w:w="2121" w:type="dxa"/>
          </w:tcPr>
          <w:p w14:paraId="6A92175A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62 (0.34-1.12)</w:t>
            </w:r>
          </w:p>
        </w:tc>
        <w:tc>
          <w:tcPr>
            <w:tcW w:w="2122" w:type="dxa"/>
          </w:tcPr>
          <w:p w14:paraId="0196D607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60 (0.34-1.07)</w:t>
            </w:r>
          </w:p>
        </w:tc>
        <w:tc>
          <w:tcPr>
            <w:tcW w:w="2124" w:type="dxa"/>
          </w:tcPr>
          <w:p w14:paraId="129D8776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2 (0.53-1.60)</w:t>
            </w:r>
          </w:p>
        </w:tc>
        <w:tc>
          <w:tcPr>
            <w:tcW w:w="2123" w:type="dxa"/>
          </w:tcPr>
          <w:p w14:paraId="40628732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24 (0.74-2.08)</w:t>
            </w:r>
          </w:p>
        </w:tc>
        <w:tc>
          <w:tcPr>
            <w:tcW w:w="2169" w:type="dxa"/>
          </w:tcPr>
          <w:p w14:paraId="1EE95987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3 (0.63-1.69)</w:t>
            </w:r>
          </w:p>
        </w:tc>
        <w:tc>
          <w:tcPr>
            <w:tcW w:w="2215" w:type="dxa"/>
          </w:tcPr>
          <w:p w14:paraId="791C4F6E" w14:textId="3D7F739D" w:rsidR="006471FE" w:rsidRPr="00876F74" w:rsidRDefault="006471FE" w:rsidP="006471FE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0.81 (0.46-1.42)</w:t>
            </w:r>
          </w:p>
        </w:tc>
      </w:tr>
      <w:tr w:rsidR="006471FE" w:rsidRPr="00B35213" w14:paraId="510CF134" w14:textId="77777777" w:rsidTr="00632CE5">
        <w:trPr>
          <w:jc w:val="center"/>
        </w:trPr>
        <w:tc>
          <w:tcPr>
            <w:tcW w:w="2441" w:type="dxa"/>
            <w:vAlign w:val="bottom"/>
          </w:tcPr>
          <w:p w14:paraId="41D585FD" w14:textId="77777777" w:rsidR="006471FE" w:rsidRPr="00B35213" w:rsidRDefault="006471FE" w:rsidP="006471FE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11 to 15</w:t>
            </w:r>
          </w:p>
        </w:tc>
        <w:tc>
          <w:tcPr>
            <w:tcW w:w="2121" w:type="dxa"/>
          </w:tcPr>
          <w:p w14:paraId="3782254F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6 (0.55-1.67)</w:t>
            </w:r>
          </w:p>
        </w:tc>
        <w:tc>
          <w:tcPr>
            <w:tcW w:w="2122" w:type="dxa"/>
          </w:tcPr>
          <w:p w14:paraId="16DE1ED8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19 (0.70-2.03)</w:t>
            </w:r>
          </w:p>
        </w:tc>
        <w:tc>
          <w:tcPr>
            <w:tcW w:w="2124" w:type="dxa"/>
          </w:tcPr>
          <w:p w14:paraId="62520175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33 (0.74-2.38)</w:t>
            </w:r>
          </w:p>
        </w:tc>
        <w:tc>
          <w:tcPr>
            <w:tcW w:w="2123" w:type="dxa"/>
          </w:tcPr>
          <w:p w14:paraId="7F0EE028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3 (0.56-1.56)</w:t>
            </w:r>
          </w:p>
        </w:tc>
        <w:tc>
          <w:tcPr>
            <w:tcW w:w="2169" w:type="dxa"/>
          </w:tcPr>
          <w:p w14:paraId="78BA6BFE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00 (0.61-1.65)</w:t>
            </w:r>
          </w:p>
        </w:tc>
        <w:tc>
          <w:tcPr>
            <w:tcW w:w="2215" w:type="dxa"/>
          </w:tcPr>
          <w:p w14:paraId="22CDED15" w14:textId="089B30B6" w:rsidR="006471FE" w:rsidRPr="00876F74" w:rsidRDefault="006471FE" w:rsidP="006471FE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0.88 (0.50-1.54)</w:t>
            </w:r>
          </w:p>
        </w:tc>
      </w:tr>
      <w:tr w:rsidR="006471FE" w:rsidRPr="00B35213" w14:paraId="67E44CBC" w14:textId="77777777" w:rsidTr="00632CE5">
        <w:trPr>
          <w:jc w:val="center"/>
        </w:trPr>
        <w:tc>
          <w:tcPr>
            <w:tcW w:w="2441" w:type="dxa"/>
            <w:vAlign w:val="bottom"/>
          </w:tcPr>
          <w:p w14:paraId="788E4907" w14:textId="77777777" w:rsidR="006471FE" w:rsidRPr="00B35213" w:rsidRDefault="006471FE" w:rsidP="006471FE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16 to 20</w:t>
            </w:r>
          </w:p>
        </w:tc>
        <w:tc>
          <w:tcPr>
            <w:tcW w:w="2121" w:type="dxa"/>
          </w:tcPr>
          <w:p w14:paraId="05949C64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8 (0.49-1.58)</w:t>
            </w:r>
          </w:p>
        </w:tc>
        <w:tc>
          <w:tcPr>
            <w:tcW w:w="2122" w:type="dxa"/>
          </w:tcPr>
          <w:p w14:paraId="31404BC5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82 (0.46-1.45)</w:t>
            </w:r>
          </w:p>
        </w:tc>
        <w:tc>
          <w:tcPr>
            <w:tcW w:w="2124" w:type="dxa"/>
          </w:tcPr>
          <w:p w14:paraId="0AA79B30" w14:textId="77777777" w:rsidR="006471FE" w:rsidRPr="004B669E" w:rsidRDefault="006471FE" w:rsidP="006471FE">
            <w:pPr>
              <w:jc w:val="center"/>
              <w:rPr>
                <w:b/>
                <w:bCs/>
                <w:sz w:val="20"/>
                <w:szCs w:val="20"/>
              </w:rPr>
            </w:pPr>
            <w:r w:rsidRPr="004B669E">
              <w:rPr>
                <w:b/>
                <w:bCs/>
                <w:sz w:val="20"/>
                <w:szCs w:val="20"/>
              </w:rPr>
              <w:t>3.40 (1.20-4.79)</w:t>
            </w:r>
          </w:p>
        </w:tc>
        <w:tc>
          <w:tcPr>
            <w:tcW w:w="2123" w:type="dxa"/>
          </w:tcPr>
          <w:p w14:paraId="5AF93303" w14:textId="77777777" w:rsidR="006471FE" w:rsidRPr="004B669E" w:rsidRDefault="006471FE" w:rsidP="006471FE">
            <w:pPr>
              <w:jc w:val="center"/>
              <w:rPr>
                <w:b/>
                <w:bCs/>
                <w:sz w:val="20"/>
                <w:szCs w:val="20"/>
              </w:rPr>
            </w:pPr>
            <w:r w:rsidRPr="004B669E">
              <w:rPr>
                <w:b/>
                <w:bCs/>
                <w:sz w:val="20"/>
                <w:szCs w:val="20"/>
              </w:rPr>
              <w:t>1.94 (1.08-3.47)</w:t>
            </w:r>
          </w:p>
        </w:tc>
        <w:tc>
          <w:tcPr>
            <w:tcW w:w="2169" w:type="dxa"/>
          </w:tcPr>
          <w:p w14:paraId="2526EB3C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1.68 (0.97-2.88)</w:t>
            </w:r>
          </w:p>
        </w:tc>
        <w:tc>
          <w:tcPr>
            <w:tcW w:w="2215" w:type="dxa"/>
          </w:tcPr>
          <w:p w14:paraId="611B1AE9" w14:textId="0AA00CA3" w:rsidR="006471FE" w:rsidRPr="00876F74" w:rsidRDefault="006471FE" w:rsidP="006471FE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0.80 (0.45-1.43)</w:t>
            </w:r>
          </w:p>
        </w:tc>
      </w:tr>
      <w:tr w:rsidR="006471FE" w:rsidRPr="00B35213" w14:paraId="0B6C425E" w14:textId="77777777" w:rsidTr="00632CE5">
        <w:trPr>
          <w:jc w:val="center"/>
        </w:trPr>
        <w:tc>
          <w:tcPr>
            <w:tcW w:w="2441" w:type="dxa"/>
            <w:vAlign w:val="bottom"/>
          </w:tcPr>
          <w:p w14:paraId="3C60BE4F" w14:textId="77777777" w:rsidR="006471FE" w:rsidRPr="00B35213" w:rsidRDefault="006471FE" w:rsidP="006471FE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21 or more</w:t>
            </w:r>
          </w:p>
        </w:tc>
        <w:tc>
          <w:tcPr>
            <w:tcW w:w="2121" w:type="dxa"/>
          </w:tcPr>
          <w:p w14:paraId="6671B9C2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74 (0.43-1.28)</w:t>
            </w:r>
          </w:p>
        </w:tc>
        <w:tc>
          <w:tcPr>
            <w:tcW w:w="2122" w:type="dxa"/>
          </w:tcPr>
          <w:p w14:paraId="33F0383F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3 (0.56-1.55)</w:t>
            </w:r>
          </w:p>
        </w:tc>
        <w:tc>
          <w:tcPr>
            <w:tcW w:w="2124" w:type="dxa"/>
          </w:tcPr>
          <w:p w14:paraId="21AA8A87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3 (0.55-1.57)</w:t>
            </w:r>
          </w:p>
        </w:tc>
        <w:tc>
          <w:tcPr>
            <w:tcW w:w="2123" w:type="dxa"/>
          </w:tcPr>
          <w:p w14:paraId="26911504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5 (0.59-1.53)</w:t>
            </w:r>
          </w:p>
        </w:tc>
        <w:tc>
          <w:tcPr>
            <w:tcW w:w="2169" w:type="dxa"/>
          </w:tcPr>
          <w:p w14:paraId="26E0083B" w14:textId="77777777" w:rsidR="006471FE" w:rsidRPr="00B35213" w:rsidRDefault="006471FE" w:rsidP="006471FE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0.95 (0.60-1.51)</w:t>
            </w:r>
          </w:p>
        </w:tc>
        <w:tc>
          <w:tcPr>
            <w:tcW w:w="2215" w:type="dxa"/>
          </w:tcPr>
          <w:p w14:paraId="7BA887BC" w14:textId="70425473" w:rsidR="006471FE" w:rsidRPr="00876F74" w:rsidRDefault="006471FE" w:rsidP="006471FE">
            <w:pPr>
              <w:jc w:val="center"/>
              <w:rPr>
                <w:sz w:val="20"/>
                <w:szCs w:val="20"/>
              </w:rPr>
            </w:pPr>
            <w:r w:rsidRPr="00876F74">
              <w:rPr>
                <w:sz w:val="20"/>
                <w:szCs w:val="20"/>
              </w:rPr>
              <w:t>1.40 (0.85-2.32)</w:t>
            </w:r>
          </w:p>
        </w:tc>
      </w:tr>
      <w:tr w:rsidR="00B96947" w:rsidRPr="00B35213" w14:paraId="11279A86" w14:textId="77777777" w:rsidTr="00632CE5">
        <w:trPr>
          <w:jc w:val="center"/>
        </w:trPr>
        <w:tc>
          <w:tcPr>
            <w:tcW w:w="15315" w:type="dxa"/>
            <w:gridSpan w:val="7"/>
            <w:vAlign w:val="bottom"/>
          </w:tcPr>
          <w:p w14:paraId="533AC86B" w14:textId="459937AF" w:rsidR="00B96947" w:rsidRPr="00B35213" w:rsidRDefault="00B96947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xiety </w:t>
            </w:r>
            <w:r w:rsidR="00494A8E">
              <w:rPr>
                <w:rFonts w:ascii="Calibri" w:hAnsi="Calibri" w:cs="Calibri"/>
                <w:color w:val="000000"/>
                <w:sz w:val="20"/>
                <w:szCs w:val="20"/>
              </w:rPr>
              <w:t>Symptoms</w:t>
            </w:r>
          </w:p>
        </w:tc>
      </w:tr>
      <w:tr w:rsidR="00B96947" w:rsidRPr="00B35213" w14:paraId="736DAF8A" w14:textId="77777777" w:rsidTr="00632CE5">
        <w:trPr>
          <w:jc w:val="center"/>
        </w:trPr>
        <w:tc>
          <w:tcPr>
            <w:tcW w:w="2441" w:type="dxa"/>
            <w:vAlign w:val="bottom"/>
          </w:tcPr>
          <w:p w14:paraId="375FBE81" w14:textId="77777777" w:rsidR="00B96947" w:rsidRPr="00B35213" w:rsidRDefault="00B96947" w:rsidP="00632C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Yes vs. No</w:t>
            </w:r>
          </w:p>
        </w:tc>
        <w:tc>
          <w:tcPr>
            <w:tcW w:w="2121" w:type="dxa"/>
          </w:tcPr>
          <w:p w14:paraId="6F1C1AB3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22" w:type="dxa"/>
          </w:tcPr>
          <w:p w14:paraId="24393BF1" w14:textId="77777777" w:rsidR="00B96947" w:rsidRPr="004B669E" w:rsidRDefault="00B96947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4B669E">
              <w:rPr>
                <w:b/>
                <w:bCs/>
                <w:sz w:val="20"/>
                <w:szCs w:val="20"/>
              </w:rPr>
              <w:t>23.48 (14.71-37.47)</w:t>
            </w:r>
          </w:p>
        </w:tc>
        <w:tc>
          <w:tcPr>
            <w:tcW w:w="2124" w:type="dxa"/>
          </w:tcPr>
          <w:p w14:paraId="42BD4A38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23" w:type="dxa"/>
          </w:tcPr>
          <w:p w14:paraId="72D50CA0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69" w:type="dxa"/>
          </w:tcPr>
          <w:p w14:paraId="72523E7F" w14:textId="77777777" w:rsidR="00B96947" w:rsidRPr="004B669E" w:rsidRDefault="00B96947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4B669E">
              <w:rPr>
                <w:b/>
                <w:bCs/>
                <w:sz w:val="20"/>
                <w:szCs w:val="20"/>
              </w:rPr>
              <w:t>18.96 (8.22-43.70)</w:t>
            </w:r>
          </w:p>
        </w:tc>
        <w:tc>
          <w:tcPr>
            <w:tcW w:w="2215" w:type="dxa"/>
          </w:tcPr>
          <w:p w14:paraId="58348F63" w14:textId="3900A310" w:rsidR="00B96947" w:rsidRPr="004B669E" w:rsidRDefault="005C664A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876F74">
              <w:rPr>
                <w:b/>
                <w:bCs/>
                <w:sz w:val="20"/>
                <w:szCs w:val="20"/>
              </w:rPr>
              <w:t>2.51 (1.67-3.78)</w:t>
            </w:r>
          </w:p>
        </w:tc>
      </w:tr>
      <w:tr w:rsidR="00B96947" w:rsidRPr="00B35213" w14:paraId="208FC808" w14:textId="77777777" w:rsidTr="00632CE5">
        <w:trPr>
          <w:jc w:val="center"/>
        </w:trPr>
        <w:tc>
          <w:tcPr>
            <w:tcW w:w="15315" w:type="dxa"/>
            <w:gridSpan w:val="7"/>
            <w:vAlign w:val="bottom"/>
          </w:tcPr>
          <w:p w14:paraId="51F43486" w14:textId="4A7D9C86" w:rsidR="00B96947" w:rsidRPr="00B35213" w:rsidRDefault="00B96947" w:rsidP="00632CE5">
            <w:pPr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Depression</w:t>
            </w:r>
            <w:r w:rsidR="00494A8E">
              <w:rPr>
                <w:sz w:val="20"/>
                <w:szCs w:val="20"/>
              </w:rPr>
              <w:t xml:space="preserve"> Symptoms</w:t>
            </w:r>
          </w:p>
        </w:tc>
      </w:tr>
      <w:tr w:rsidR="00B96947" w:rsidRPr="00B35213" w14:paraId="171A8A28" w14:textId="77777777" w:rsidTr="00632CE5">
        <w:trPr>
          <w:jc w:val="center"/>
        </w:trPr>
        <w:tc>
          <w:tcPr>
            <w:tcW w:w="2441" w:type="dxa"/>
            <w:vAlign w:val="bottom"/>
          </w:tcPr>
          <w:p w14:paraId="46F99C18" w14:textId="77777777" w:rsidR="00B96947" w:rsidRPr="00B35213" w:rsidRDefault="00B96947" w:rsidP="00632C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Yes vs. No</w:t>
            </w:r>
          </w:p>
        </w:tc>
        <w:tc>
          <w:tcPr>
            <w:tcW w:w="2121" w:type="dxa"/>
          </w:tcPr>
          <w:p w14:paraId="70E61F9B" w14:textId="77777777" w:rsidR="00B96947" w:rsidRPr="004B669E" w:rsidRDefault="00B96947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4B669E">
              <w:rPr>
                <w:b/>
                <w:bCs/>
                <w:sz w:val="20"/>
                <w:szCs w:val="20"/>
              </w:rPr>
              <w:t>23.48 (14.71-37.47)</w:t>
            </w:r>
          </w:p>
        </w:tc>
        <w:tc>
          <w:tcPr>
            <w:tcW w:w="2122" w:type="dxa"/>
          </w:tcPr>
          <w:p w14:paraId="475763CF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24" w:type="dxa"/>
          </w:tcPr>
          <w:p w14:paraId="7E9CE89E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23" w:type="dxa"/>
          </w:tcPr>
          <w:p w14:paraId="6494EF3B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69" w:type="dxa"/>
          </w:tcPr>
          <w:p w14:paraId="40AA91C3" w14:textId="77777777" w:rsidR="00B96947" w:rsidRPr="004B669E" w:rsidRDefault="00B96947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4B669E">
              <w:rPr>
                <w:b/>
                <w:bCs/>
                <w:sz w:val="20"/>
                <w:szCs w:val="20"/>
              </w:rPr>
              <w:t>20.97 (9.64-45.61)</w:t>
            </w:r>
          </w:p>
        </w:tc>
        <w:tc>
          <w:tcPr>
            <w:tcW w:w="2215" w:type="dxa"/>
          </w:tcPr>
          <w:p w14:paraId="6AA6ABD2" w14:textId="1618B431" w:rsidR="00B96947" w:rsidRPr="004B669E" w:rsidRDefault="009718FC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876F74">
              <w:rPr>
                <w:b/>
                <w:bCs/>
                <w:sz w:val="20"/>
                <w:szCs w:val="20"/>
              </w:rPr>
              <w:t>2.30 (1.57-3.40)</w:t>
            </w:r>
          </w:p>
        </w:tc>
      </w:tr>
      <w:tr w:rsidR="00B96947" w:rsidRPr="00B35213" w14:paraId="6B99E443" w14:textId="77777777" w:rsidTr="00632CE5">
        <w:trPr>
          <w:jc w:val="center"/>
        </w:trPr>
        <w:tc>
          <w:tcPr>
            <w:tcW w:w="15315" w:type="dxa"/>
            <w:gridSpan w:val="7"/>
            <w:vAlign w:val="bottom"/>
          </w:tcPr>
          <w:p w14:paraId="7032E576" w14:textId="77777777" w:rsidR="00B96947" w:rsidRPr="00B35213" w:rsidRDefault="00B96947" w:rsidP="00632CE5">
            <w:pPr>
              <w:rPr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>Burnout</w:t>
            </w:r>
          </w:p>
        </w:tc>
      </w:tr>
      <w:tr w:rsidR="00B96947" w:rsidRPr="00B35213" w14:paraId="210B09CD" w14:textId="77777777" w:rsidTr="00632CE5">
        <w:trPr>
          <w:jc w:val="center"/>
        </w:trPr>
        <w:tc>
          <w:tcPr>
            <w:tcW w:w="2441" w:type="dxa"/>
            <w:vAlign w:val="bottom"/>
          </w:tcPr>
          <w:p w14:paraId="09D6DD0C" w14:textId="77777777" w:rsidR="00B96947" w:rsidRPr="00B35213" w:rsidRDefault="00B96947" w:rsidP="00632CE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352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Yes vs. No</w:t>
            </w:r>
          </w:p>
        </w:tc>
        <w:tc>
          <w:tcPr>
            <w:tcW w:w="2121" w:type="dxa"/>
          </w:tcPr>
          <w:p w14:paraId="12EACED5" w14:textId="77777777" w:rsidR="00B96947" w:rsidRPr="004B669E" w:rsidRDefault="00B96947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4B669E">
              <w:rPr>
                <w:b/>
                <w:bCs/>
                <w:sz w:val="20"/>
                <w:szCs w:val="20"/>
              </w:rPr>
              <w:t>18.96 (8.22-43.70)</w:t>
            </w:r>
          </w:p>
        </w:tc>
        <w:tc>
          <w:tcPr>
            <w:tcW w:w="2122" w:type="dxa"/>
          </w:tcPr>
          <w:p w14:paraId="550D8111" w14:textId="77777777" w:rsidR="00B96947" w:rsidRPr="004B669E" w:rsidRDefault="00B96947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4B669E">
              <w:rPr>
                <w:b/>
                <w:bCs/>
                <w:sz w:val="20"/>
                <w:szCs w:val="20"/>
              </w:rPr>
              <w:t>20.97 (9.64-45.61)</w:t>
            </w:r>
          </w:p>
        </w:tc>
        <w:tc>
          <w:tcPr>
            <w:tcW w:w="2124" w:type="dxa"/>
          </w:tcPr>
          <w:p w14:paraId="021D5228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23" w:type="dxa"/>
          </w:tcPr>
          <w:p w14:paraId="39E56800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169" w:type="dxa"/>
          </w:tcPr>
          <w:p w14:paraId="30D3ACEF" w14:textId="77777777" w:rsidR="00B96947" w:rsidRPr="00B35213" w:rsidRDefault="00B96947" w:rsidP="00632CE5">
            <w:pPr>
              <w:jc w:val="center"/>
              <w:rPr>
                <w:sz w:val="20"/>
                <w:szCs w:val="20"/>
              </w:rPr>
            </w:pPr>
            <w:r w:rsidRPr="00B35213">
              <w:rPr>
                <w:sz w:val="20"/>
                <w:szCs w:val="20"/>
              </w:rPr>
              <w:t>–</w:t>
            </w:r>
          </w:p>
        </w:tc>
        <w:tc>
          <w:tcPr>
            <w:tcW w:w="2215" w:type="dxa"/>
          </w:tcPr>
          <w:p w14:paraId="439E0AA4" w14:textId="6895FBCF" w:rsidR="00B96947" w:rsidRPr="004B669E" w:rsidRDefault="00876F74" w:rsidP="00632CE5">
            <w:pPr>
              <w:jc w:val="center"/>
              <w:rPr>
                <w:b/>
                <w:bCs/>
                <w:sz w:val="20"/>
                <w:szCs w:val="20"/>
              </w:rPr>
            </w:pPr>
            <w:r w:rsidRPr="00876F74">
              <w:rPr>
                <w:b/>
                <w:bCs/>
                <w:sz w:val="20"/>
                <w:szCs w:val="20"/>
              </w:rPr>
              <w:t>2.04 (1.40-2.97)</w:t>
            </w:r>
          </w:p>
        </w:tc>
      </w:tr>
    </w:tbl>
    <w:p w14:paraId="3F83B73E" w14:textId="76569359" w:rsidR="00B96947" w:rsidRPr="004B669E" w:rsidRDefault="004B669E" w:rsidP="00B96947">
      <w:pPr>
        <w:rPr>
          <w:rFonts w:cstheme="minorHAnsi"/>
          <w:b/>
          <w:bCs/>
        </w:rPr>
      </w:pPr>
      <w:ins w:id="0" w:author="E. Belita" w:date="2024-04-02T15:34:00Z" w16du:dateUtc="2024-04-02T19:34:00Z">
        <w:r w:rsidRPr="004B669E">
          <w:rPr>
            <w:rFonts w:cstheme="minorHAnsi"/>
            <w:kern w:val="0"/>
            <w14:ligatures w14:val="none"/>
          </w:rPr>
          <w:t>Note: Bolded text indicates statistically significant findings.</w:t>
        </w:r>
      </w:ins>
    </w:p>
    <w:sectPr w:rsidR="00B96947" w:rsidRPr="004B669E" w:rsidSect="00121AC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. Belita">
    <w15:presenceInfo w15:providerId="AD" w15:userId="S::belitae@mcmaster.ca::7e1a6721-edd2-4da7-948e-edc8d8bab0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947"/>
    <w:rsid w:val="00042CB8"/>
    <w:rsid w:val="00121ACB"/>
    <w:rsid w:val="00171FAB"/>
    <w:rsid w:val="00494A8E"/>
    <w:rsid w:val="004B669E"/>
    <w:rsid w:val="004C21EA"/>
    <w:rsid w:val="004E303B"/>
    <w:rsid w:val="005116C4"/>
    <w:rsid w:val="005C664A"/>
    <w:rsid w:val="006471FE"/>
    <w:rsid w:val="00665DF3"/>
    <w:rsid w:val="006D4C91"/>
    <w:rsid w:val="006E7D10"/>
    <w:rsid w:val="00876F74"/>
    <w:rsid w:val="009718FC"/>
    <w:rsid w:val="00B96947"/>
    <w:rsid w:val="00BE6857"/>
    <w:rsid w:val="00CA1861"/>
    <w:rsid w:val="00E225AA"/>
    <w:rsid w:val="00E80992"/>
    <w:rsid w:val="00F03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EC373"/>
  <w15:chartTrackingRefBased/>
  <w15:docId w15:val="{E58AD25F-6E12-4EBD-9E97-F8C10AC86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94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94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4C91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elita</dc:creator>
  <cp:keywords/>
  <dc:description/>
  <cp:lastModifiedBy>Emily Belita</cp:lastModifiedBy>
  <cp:revision>21</cp:revision>
  <dcterms:created xsi:type="dcterms:W3CDTF">2024-04-01T18:33:00Z</dcterms:created>
  <dcterms:modified xsi:type="dcterms:W3CDTF">2024-04-02T19:35:00Z</dcterms:modified>
</cp:coreProperties>
</file>